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335" w:rsidRPr="00D715EF" w:rsidRDefault="00784335" w:rsidP="00784335">
      <w:pPr>
        <w:spacing w:after="240"/>
        <w:rPr>
          <w:rFonts w:ascii="Times New Roman" w:hAnsi="Times New Roman" w:cs="Times New Roman"/>
          <w:b/>
          <w:sz w:val="20"/>
          <w:szCs w:val="20"/>
        </w:rPr>
      </w:pPr>
      <w:bookmarkStart w:id="0" w:name="OLE_LINK742"/>
      <w:bookmarkStart w:id="1" w:name="OLE_LINK743"/>
      <w:r w:rsidRPr="00D715EF">
        <w:rPr>
          <w:rStyle w:val="fontstyle01"/>
          <w:b/>
          <w:sz w:val="20"/>
          <w:szCs w:val="20"/>
        </w:rPr>
        <w:t>Supplemental Table</w:t>
      </w:r>
      <w:r w:rsidR="00DA20CF">
        <w:rPr>
          <w:rStyle w:val="fontstyle01"/>
          <w:rFonts w:hint="eastAsia"/>
          <w:b/>
          <w:sz w:val="20"/>
          <w:szCs w:val="20"/>
        </w:rPr>
        <w:t xml:space="preserve"> </w:t>
      </w:r>
      <w:r w:rsidR="000C15A8">
        <w:rPr>
          <w:rStyle w:val="fontstyle01"/>
          <w:rFonts w:hint="eastAsia"/>
          <w:b/>
          <w:sz w:val="20"/>
          <w:szCs w:val="20"/>
        </w:rPr>
        <w:t>10</w:t>
      </w:r>
      <w:r w:rsidRPr="00D715EF">
        <w:rPr>
          <w:rStyle w:val="fontstyle01"/>
          <w:b/>
          <w:sz w:val="20"/>
          <w:szCs w:val="20"/>
        </w:rPr>
        <w:t xml:space="preserve"> </w:t>
      </w:r>
      <w:r w:rsidRPr="00D715EF">
        <w:rPr>
          <w:rFonts w:ascii="Times New Roman" w:hAnsi="Times New Roman" w:cs="Times New Roman"/>
          <w:sz w:val="20"/>
          <w:szCs w:val="20"/>
        </w:rPr>
        <w:t xml:space="preserve">The comparison between our </w:t>
      </w:r>
      <w:r w:rsidR="00DA20CF">
        <w:rPr>
          <w:rFonts w:ascii="Times New Roman" w:hAnsi="Times New Roman" w:cs="Times New Roman" w:hint="eastAsia"/>
          <w:sz w:val="20"/>
          <w:szCs w:val="20"/>
        </w:rPr>
        <w:t xml:space="preserve">imputation </w:t>
      </w:r>
      <w:r w:rsidRPr="00D715EF">
        <w:rPr>
          <w:rFonts w:ascii="Times New Roman" w:hAnsi="Times New Roman" w:cs="Times New Roman"/>
          <w:sz w:val="20"/>
          <w:szCs w:val="20"/>
        </w:rPr>
        <w:t xml:space="preserve">results of genome-wide association study and other East Asian studies </w:t>
      </w:r>
    </w:p>
    <w:tbl>
      <w:tblPr>
        <w:tblW w:w="10632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1559"/>
        <w:gridCol w:w="567"/>
        <w:gridCol w:w="992"/>
        <w:gridCol w:w="709"/>
        <w:gridCol w:w="1134"/>
        <w:gridCol w:w="992"/>
        <w:gridCol w:w="992"/>
        <w:gridCol w:w="851"/>
        <w:gridCol w:w="850"/>
        <w:gridCol w:w="142"/>
        <w:gridCol w:w="142"/>
      </w:tblGrid>
      <w:tr w:rsidR="0038738E" w:rsidRPr="004D253B" w:rsidTr="0038738E">
        <w:trPr>
          <w:gridAfter w:val="1"/>
          <w:wAfter w:w="142" w:type="dxa"/>
          <w:trHeight w:val="16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bookmarkEnd w:id="0"/>
          <w:bookmarkEnd w:id="1"/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953EFA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ind w:firstLineChars="100" w:firstLine="16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ur study</w:t>
            </w:r>
            <w:r w:rsidR="00953EF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ind w:firstLineChars="150" w:firstLine="24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 east Asian studies</w:t>
            </w:r>
            <w:r w:rsidR="00953EF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#</w:t>
            </w:r>
          </w:p>
        </w:tc>
      </w:tr>
      <w:tr w:rsidR="0038738E" w:rsidRPr="004D253B" w:rsidTr="0038738E">
        <w:trPr>
          <w:gridAfter w:val="1"/>
          <w:wAfter w:w="142" w:type="dxa"/>
          <w:trHeight w:val="16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53E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8738E" w:rsidRPr="004D253B" w:rsidTr="0038738E">
        <w:trPr>
          <w:gridAfter w:val="1"/>
          <w:wAfter w:w="142" w:type="dxa"/>
          <w:trHeight w:val="1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3573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1039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415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E-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1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E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03         </w:t>
            </w:r>
          </w:p>
        </w:tc>
      </w:tr>
      <w:tr w:rsidR="0038738E" w:rsidRPr="004D253B" w:rsidTr="0038738E">
        <w:trPr>
          <w:gridAfter w:val="2"/>
          <w:wAfter w:w="284" w:type="dxa"/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408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109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23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917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112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2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4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806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CTD3/UR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76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23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34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1141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05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2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8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7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035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GE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68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46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038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6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87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75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,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8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9E-03</w:t>
            </w:r>
          </w:p>
        </w:tc>
      </w:tr>
      <w:tr w:rsidR="0038738E" w:rsidRPr="004D253B" w:rsidTr="0038738E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7"/>
            <w:bookmarkStart w:id="3" w:name="OLE_LINK8"/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79723</w:t>
            </w:r>
            <w:bookmarkEnd w:id="2"/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28278/</w:t>
            </w:r>
          </w:p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OC10537387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7733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42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42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7985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814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48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5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36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12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37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68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BPL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37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66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8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8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846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660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04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7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686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4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193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6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17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B3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092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513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4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6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351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088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73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4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346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04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45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525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GR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02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45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8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797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7984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674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90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416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7986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20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96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9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242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287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16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62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38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287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12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62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838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59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33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047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22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02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758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26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02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81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SF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02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84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7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53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SF8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804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57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574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U6-544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67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39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143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69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48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92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,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505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696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369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9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3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89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972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5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1E-41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27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N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173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91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0E-03</w:t>
            </w:r>
          </w:p>
        </w:tc>
      </w:tr>
      <w:tr w:rsidR="0038738E" w:rsidRPr="004D253B" w:rsidTr="0038738E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2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UP50-AS1/NUP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561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88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16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Z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29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96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6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7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589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Z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30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64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16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AZ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29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12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0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7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67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8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49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6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538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8657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58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6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740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8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858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6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1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77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27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723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8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2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355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O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816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71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5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607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097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39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988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097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23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48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090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02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663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250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728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248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287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252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0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0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175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25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80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431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3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252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3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0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007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7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987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6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26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7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986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6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812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KMI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52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47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312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M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99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9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171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506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55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4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78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0506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48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4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171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1930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44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4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872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N3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95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79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459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N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5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1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802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N3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03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12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N3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77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14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,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7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E-03</w:t>
            </w:r>
          </w:p>
        </w:tc>
      </w:tr>
      <w:tr w:rsidR="0038738E" w:rsidRPr="004D253B" w:rsidTr="0038738E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4" w:name="OLE_LINK9"/>
            <w:bookmarkStart w:id="5" w:name="OLE_LINK10"/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872529</w:t>
            </w:r>
            <w:bookmarkEnd w:id="4"/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N3/</w:t>
            </w:r>
          </w:p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69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13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10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249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1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1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736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28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89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1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28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13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24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69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204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2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61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98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4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54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949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39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03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250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9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25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784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49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25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3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839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50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18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111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58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898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60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07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9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503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2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79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28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827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7984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71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84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9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8E-04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075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A5/ZP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661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088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9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E-5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174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AL6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405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37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1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7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174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AL6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404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8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869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AL6C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412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27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,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511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5370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13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43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105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7SKP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375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591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1424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598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14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,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H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407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5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918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17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0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60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PS13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80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15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4820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PS13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68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80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541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PS13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65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80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4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96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343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72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6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0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580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G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76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83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1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6E-04</w:t>
            </w:r>
          </w:p>
        </w:tc>
      </w:tr>
      <w:tr w:rsidR="0038738E" w:rsidRPr="004D253B" w:rsidTr="0038738E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803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LOC107985967/ ZNF385B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570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28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7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4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859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34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80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705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07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39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70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29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8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711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26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8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70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29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8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,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7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769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30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8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4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1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633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510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8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643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7986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52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56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81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3T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34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66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7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838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59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00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758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26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04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047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MB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22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04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5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116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S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663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039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3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4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924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C00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18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76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,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9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84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F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832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7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7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9915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1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849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59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8072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840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32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6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9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34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846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79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4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8182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10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842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70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8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6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254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89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52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0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0E-127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852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83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710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8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E-08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3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89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60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85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3E-106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87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CTIN2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79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23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,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9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E-26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12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47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93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E-107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05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08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9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24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8E-42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39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14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53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2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9E-10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84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16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426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E-08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45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15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159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,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1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9E-129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7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MM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96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163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,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18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6E-16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75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MM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98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683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1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,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2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E-27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6994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CB1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0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221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55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5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07208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C1027249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8833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4324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E-0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,48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2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2E-03</w:t>
            </w:r>
          </w:p>
        </w:tc>
      </w:tr>
      <w:tr w:rsidR="0038738E" w:rsidRPr="004D253B" w:rsidTr="0038738E">
        <w:trPr>
          <w:trHeight w:val="1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004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P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38738E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873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0169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718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27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38E" w:rsidRPr="004D253B" w:rsidRDefault="0038738E" w:rsidP="003873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5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7E-03</w:t>
            </w:r>
          </w:p>
        </w:tc>
      </w:tr>
    </w:tbl>
    <w:p w:rsidR="00A51AD0" w:rsidRPr="00953EFA" w:rsidRDefault="00A51AD0" w:rsidP="00953EFA">
      <w:pPr>
        <w:widowControl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953E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Note: * We performed the genome-wide association study for plasma cholesterol in a sample of 139 pairs Chinese adult twins.</w:t>
      </w:r>
    </w:p>
    <w:p w:rsidR="00A51AD0" w:rsidRPr="00953EFA" w:rsidRDefault="00A51AD0" w:rsidP="00953EFA">
      <w:pPr>
        <w:widowControl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953E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# A GWAS meta-analysis for HDL-C, LDL-C and TC was conducted in </w:t>
      </w:r>
      <w:bookmarkStart w:id="6" w:name="OLE_LINK725"/>
      <w:bookmarkStart w:id="7" w:name="OLE_LINK726"/>
      <w:r w:rsidRPr="00953E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34,421 East Asians</w:t>
      </w:r>
      <w:bookmarkEnd w:id="6"/>
      <w:bookmarkEnd w:id="7"/>
      <w:r w:rsidRPr="00953E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  <w:bookmarkStart w:id="8" w:name="_GoBack"/>
      <w:bookmarkEnd w:id="8"/>
    </w:p>
    <w:p w:rsidR="00071E18" w:rsidRPr="00953EFA" w:rsidRDefault="00A51AD0" w:rsidP="00953EFA">
      <w:pPr>
        <w:widowControl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953EFA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Summary statistics for the East Asian lipids meta-analyses are available at: </w:t>
      </w:r>
      <w:hyperlink r:id="rId7" w:history="1">
        <w:r w:rsidRPr="00953EFA">
          <w:rPr>
            <w:rFonts w:ascii="Times New Roman" w:eastAsia="宋体" w:hAnsi="Times New Roman" w:cs="Times New Roman"/>
            <w:color w:val="000000"/>
            <w:kern w:val="0"/>
            <w:sz w:val="16"/>
            <w:szCs w:val="16"/>
          </w:rPr>
          <w:t>https://blog.nus.edu.sg/agen/summary-statistics/</w:t>
        </w:r>
      </w:hyperlink>
    </w:p>
    <w:sectPr w:rsidR="00071E18" w:rsidRPr="009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72E7" w:rsidRDefault="008172E7" w:rsidP="000C15A8">
      <w:r>
        <w:separator/>
      </w:r>
    </w:p>
  </w:endnote>
  <w:endnote w:type="continuationSeparator" w:id="0">
    <w:p w:rsidR="008172E7" w:rsidRDefault="008172E7" w:rsidP="000C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72E7" w:rsidRDefault="008172E7" w:rsidP="000C15A8">
      <w:r>
        <w:separator/>
      </w:r>
    </w:p>
  </w:footnote>
  <w:footnote w:type="continuationSeparator" w:id="0">
    <w:p w:rsidR="008172E7" w:rsidRDefault="008172E7" w:rsidP="000C1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B5F"/>
    <w:rsid w:val="00014DD6"/>
    <w:rsid w:val="00033BB0"/>
    <w:rsid w:val="0003772D"/>
    <w:rsid w:val="000475BD"/>
    <w:rsid w:val="000502AB"/>
    <w:rsid w:val="000503E3"/>
    <w:rsid w:val="00060568"/>
    <w:rsid w:val="000640FC"/>
    <w:rsid w:val="000710E3"/>
    <w:rsid w:val="00071E18"/>
    <w:rsid w:val="00072E3E"/>
    <w:rsid w:val="000827A0"/>
    <w:rsid w:val="000958E3"/>
    <w:rsid w:val="000A6ABD"/>
    <w:rsid w:val="000B1A0A"/>
    <w:rsid w:val="000B1BAF"/>
    <w:rsid w:val="000B645F"/>
    <w:rsid w:val="000C15A8"/>
    <w:rsid w:val="000C5600"/>
    <w:rsid w:val="000C681E"/>
    <w:rsid w:val="000C7B95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3CDF"/>
    <w:rsid w:val="00184448"/>
    <w:rsid w:val="00185B81"/>
    <w:rsid w:val="001A6C43"/>
    <w:rsid w:val="001A78CC"/>
    <w:rsid w:val="001C07CD"/>
    <w:rsid w:val="001C37EC"/>
    <w:rsid w:val="001C777A"/>
    <w:rsid w:val="001D1222"/>
    <w:rsid w:val="001E1F07"/>
    <w:rsid w:val="001E2D07"/>
    <w:rsid w:val="001E7670"/>
    <w:rsid w:val="001E7C59"/>
    <w:rsid w:val="001F12F3"/>
    <w:rsid w:val="00203784"/>
    <w:rsid w:val="00211AFC"/>
    <w:rsid w:val="00216AAD"/>
    <w:rsid w:val="00226495"/>
    <w:rsid w:val="00227C6D"/>
    <w:rsid w:val="002410AA"/>
    <w:rsid w:val="00250A8D"/>
    <w:rsid w:val="00254684"/>
    <w:rsid w:val="002558DB"/>
    <w:rsid w:val="0025749D"/>
    <w:rsid w:val="00260EEE"/>
    <w:rsid w:val="002671A3"/>
    <w:rsid w:val="002702E1"/>
    <w:rsid w:val="00280105"/>
    <w:rsid w:val="00283365"/>
    <w:rsid w:val="002846EE"/>
    <w:rsid w:val="00286801"/>
    <w:rsid w:val="002A26B8"/>
    <w:rsid w:val="002A6CDB"/>
    <w:rsid w:val="002B415C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2DEA"/>
    <w:rsid w:val="00301C60"/>
    <w:rsid w:val="003078E4"/>
    <w:rsid w:val="00311092"/>
    <w:rsid w:val="003124CF"/>
    <w:rsid w:val="00316FEB"/>
    <w:rsid w:val="00321F73"/>
    <w:rsid w:val="003270D6"/>
    <w:rsid w:val="003303C9"/>
    <w:rsid w:val="00340146"/>
    <w:rsid w:val="00340498"/>
    <w:rsid w:val="003418C0"/>
    <w:rsid w:val="00341A78"/>
    <w:rsid w:val="00350104"/>
    <w:rsid w:val="003510DC"/>
    <w:rsid w:val="00352E4E"/>
    <w:rsid w:val="00356F33"/>
    <w:rsid w:val="00361364"/>
    <w:rsid w:val="00365960"/>
    <w:rsid w:val="0038738E"/>
    <w:rsid w:val="0039266A"/>
    <w:rsid w:val="00392A50"/>
    <w:rsid w:val="003A30CD"/>
    <w:rsid w:val="003A6625"/>
    <w:rsid w:val="003B53A0"/>
    <w:rsid w:val="003B5DE0"/>
    <w:rsid w:val="003B7B99"/>
    <w:rsid w:val="003D5A69"/>
    <w:rsid w:val="003F14E8"/>
    <w:rsid w:val="00402975"/>
    <w:rsid w:val="00404DD0"/>
    <w:rsid w:val="00405614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2C49"/>
    <w:rsid w:val="00444F3E"/>
    <w:rsid w:val="00455653"/>
    <w:rsid w:val="004631EC"/>
    <w:rsid w:val="004656F2"/>
    <w:rsid w:val="004730D7"/>
    <w:rsid w:val="00477E00"/>
    <w:rsid w:val="00482593"/>
    <w:rsid w:val="0048499E"/>
    <w:rsid w:val="00496925"/>
    <w:rsid w:val="004A4173"/>
    <w:rsid w:val="004A4B86"/>
    <w:rsid w:val="004B2FEE"/>
    <w:rsid w:val="004C0817"/>
    <w:rsid w:val="004D0392"/>
    <w:rsid w:val="004D253B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2AD8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4817"/>
    <w:rsid w:val="005B3998"/>
    <w:rsid w:val="005B7A23"/>
    <w:rsid w:val="005C2C3A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744CA"/>
    <w:rsid w:val="00677114"/>
    <w:rsid w:val="00680234"/>
    <w:rsid w:val="00687262"/>
    <w:rsid w:val="006A1917"/>
    <w:rsid w:val="006A5A41"/>
    <w:rsid w:val="006C29A8"/>
    <w:rsid w:val="006C57F5"/>
    <w:rsid w:val="006C771B"/>
    <w:rsid w:val="006F5B73"/>
    <w:rsid w:val="006F67CD"/>
    <w:rsid w:val="0070515E"/>
    <w:rsid w:val="00707F0B"/>
    <w:rsid w:val="0071456C"/>
    <w:rsid w:val="00715405"/>
    <w:rsid w:val="007159A6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3DE3"/>
    <w:rsid w:val="00784335"/>
    <w:rsid w:val="00787932"/>
    <w:rsid w:val="00790063"/>
    <w:rsid w:val="00790C1E"/>
    <w:rsid w:val="00792D6D"/>
    <w:rsid w:val="007A3509"/>
    <w:rsid w:val="007B2766"/>
    <w:rsid w:val="007B6C06"/>
    <w:rsid w:val="007C4FEC"/>
    <w:rsid w:val="007C585A"/>
    <w:rsid w:val="007D4756"/>
    <w:rsid w:val="007D4BE3"/>
    <w:rsid w:val="007E1EA7"/>
    <w:rsid w:val="007E5D35"/>
    <w:rsid w:val="007F3648"/>
    <w:rsid w:val="00800682"/>
    <w:rsid w:val="00813F1B"/>
    <w:rsid w:val="008172E7"/>
    <w:rsid w:val="00842B5F"/>
    <w:rsid w:val="00842C15"/>
    <w:rsid w:val="00844390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1364D"/>
    <w:rsid w:val="00917472"/>
    <w:rsid w:val="00917493"/>
    <w:rsid w:val="00917D4D"/>
    <w:rsid w:val="00920BDD"/>
    <w:rsid w:val="00924646"/>
    <w:rsid w:val="009303C2"/>
    <w:rsid w:val="00931105"/>
    <w:rsid w:val="00934270"/>
    <w:rsid w:val="00936140"/>
    <w:rsid w:val="00937653"/>
    <w:rsid w:val="00940AE6"/>
    <w:rsid w:val="00947D85"/>
    <w:rsid w:val="0095163C"/>
    <w:rsid w:val="00952C10"/>
    <w:rsid w:val="00953EFA"/>
    <w:rsid w:val="00977BF2"/>
    <w:rsid w:val="009834CD"/>
    <w:rsid w:val="0098527E"/>
    <w:rsid w:val="009901DC"/>
    <w:rsid w:val="0099263C"/>
    <w:rsid w:val="009A6759"/>
    <w:rsid w:val="009B0605"/>
    <w:rsid w:val="009B627D"/>
    <w:rsid w:val="009C0080"/>
    <w:rsid w:val="009C507B"/>
    <w:rsid w:val="009D4DD3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177B"/>
    <w:rsid w:val="00A02A86"/>
    <w:rsid w:val="00A12884"/>
    <w:rsid w:val="00A177CF"/>
    <w:rsid w:val="00A20796"/>
    <w:rsid w:val="00A37140"/>
    <w:rsid w:val="00A463B6"/>
    <w:rsid w:val="00A51AD0"/>
    <w:rsid w:val="00A71A5E"/>
    <w:rsid w:val="00A764A7"/>
    <w:rsid w:val="00A85A51"/>
    <w:rsid w:val="00A85F46"/>
    <w:rsid w:val="00A920FB"/>
    <w:rsid w:val="00A93BCE"/>
    <w:rsid w:val="00A93D3F"/>
    <w:rsid w:val="00AA3404"/>
    <w:rsid w:val="00AB79F7"/>
    <w:rsid w:val="00AC3356"/>
    <w:rsid w:val="00AC56C3"/>
    <w:rsid w:val="00AD535B"/>
    <w:rsid w:val="00AE0C2F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267C"/>
    <w:rsid w:val="00B43874"/>
    <w:rsid w:val="00B5563E"/>
    <w:rsid w:val="00B76E0E"/>
    <w:rsid w:val="00B858BD"/>
    <w:rsid w:val="00B96C82"/>
    <w:rsid w:val="00BA0C5D"/>
    <w:rsid w:val="00BB3F46"/>
    <w:rsid w:val="00BB56F7"/>
    <w:rsid w:val="00BC0EE0"/>
    <w:rsid w:val="00BE28E1"/>
    <w:rsid w:val="00BE31F3"/>
    <w:rsid w:val="00BE6B97"/>
    <w:rsid w:val="00C052DE"/>
    <w:rsid w:val="00C13CC6"/>
    <w:rsid w:val="00C31128"/>
    <w:rsid w:val="00C3747A"/>
    <w:rsid w:val="00C45F0F"/>
    <w:rsid w:val="00C46E7D"/>
    <w:rsid w:val="00C53E61"/>
    <w:rsid w:val="00C731EF"/>
    <w:rsid w:val="00C75D39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C58C8"/>
    <w:rsid w:val="00CD0572"/>
    <w:rsid w:val="00CF402B"/>
    <w:rsid w:val="00D00B4B"/>
    <w:rsid w:val="00D0282B"/>
    <w:rsid w:val="00D03CC6"/>
    <w:rsid w:val="00D12730"/>
    <w:rsid w:val="00D14273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20CF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35DB8"/>
    <w:rsid w:val="00E412FF"/>
    <w:rsid w:val="00E4663E"/>
    <w:rsid w:val="00E468C3"/>
    <w:rsid w:val="00E5557A"/>
    <w:rsid w:val="00E56BC0"/>
    <w:rsid w:val="00E63756"/>
    <w:rsid w:val="00E712CE"/>
    <w:rsid w:val="00E72750"/>
    <w:rsid w:val="00E81FFF"/>
    <w:rsid w:val="00E909B2"/>
    <w:rsid w:val="00E95100"/>
    <w:rsid w:val="00EA4584"/>
    <w:rsid w:val="00EC26D1"/>
    <w:rsid w:val="00EF608F"/>
    <w:rsid w:val="00F1011E"/>
    <w:rsid w:val="00F10F97"/>
    <w:rsid w:val="00F14A9C"/>
    <w:rsid w:val="00F1531E"/>
    <w:rsid w:val="00F15C0C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82CC1"/>
    <w:rsid w:val="00F92CE5"/>
    <w:rsid w:val="00F9412E"/>
    <w:rsid w:val="00F95DE7"/>
    <w:rsid w:val="00FA17B6"/>
    <w:rsid w:val="00FB7118"/>
    <w:rsid w:val="00FB73AC"/>
    <w:rsid w:val="00FC0627"/>
    <w:rsid w:val="00FC7077"/>
    <w:rsid w:val="00FD16EF"/>
    <w:rsid w:val="00FD4060"/>
    <w:rsid w:val="00FD781E"/>
    <w:rsid w:val="00FE0AC0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3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843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unhideWhenUsed/>
    <w:rsid w:val="00A51AD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C1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15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1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15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3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843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basedOn w:val="a0"/>
    <w:uiPriority w:val="99"/>
    <w:unhideWhenUsed/>
    <w:rsid w:val="00A51AD0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C1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15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1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1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6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log.nus.edu.sg/agen/summary-statistics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582</Words>
  <Characters>9021</Characters>
  <Application>Microsoft Office Word</Application>
  <DocSecurity>0</DocSecurity>
  <Lines>75</Lines>
  <Paragraphs>21</Paragraphs>
  <ScaleCrop>false</ScaleCrop>
  <Company>微软中国</Company>
  <LinksUpToDate>false</LinksUpToDate>
  <CharactersWithSpaces>10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</cp:revision>
  <dcterms:created xsi:type="dcterms:W3CDTF">2018-10-20T02:39:00Z</dcterms:created>
  <dcterms:modified xsi:type="dcterms:W3CDTF">2018-10-21T13:22:00Z</dcterms:modified>
</cp:coreProperties>
</file>